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Calibri"/>
        </w:rPr>
        <w:t>Supplementary Table S4. Factors associated with the clearance of gametocytaemia after enrolment in individuals who were gametocytaemic</w:t>
      </w:r>
      <w:r>
        <w:rPr/>
        <w:t xml:space="preserve"> before treatment with artemisinin combination therap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2"/>
        <w:gridCol w:w="1174"/>
        <w:gridCol w:w="1343"/>
        <w:gridCol w:w="1247"/>
        <w:gridCol w:w="2654"/>
        <w:gridCol w:w="1340"/>
      </w:tblGrid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aramete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b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 cleare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%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R (95%CI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CT            AS-MQ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260 (0.996 - 1.59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</w:t>
            </w:r>
            <w:r>
              <w:rPr>
                <w:color w:val="000000"/>
                <w:lang w:eastAsia="en-GB"/>
              </w:rPr>
              <w:t>DP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9.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43 (0.625 - 0.882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</w:t>
            </w:r>
            <w:r>
              <w:rPr>
                <w:color w:val="000000"/>
                <w:lang w:eastAsia="en-GB"/>
              </w:rPr>
              <w:t>AS-AQ: FDC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4.5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04 (0.634 - 1.02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</w:t>
            </w:r>
            <w:r>
              <w:rPr>
                <w:color w:val="000000"/>
                <w:lang w:eastAsia="en-GB"/>
              </w:rPr>
              <w:t>AL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3.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ge                                       &lt; 1 yea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7.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49 (0.764 - 1.44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</w:t>
            </w:r>
            <w:r>
              <w:rPr>
                <w:color w:val="000000"/>
                <w:lang w:eastAsia="en-GB"/>
              </w:rPr>
              <w:t>1-4 year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7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72 (0.882 - 1.30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</w:t>
            </w:r>
            <w:r>
              <w:rPr>
                <w:color w:val="000000"/>
                <w:lang w:eastAsia="en-GB"/>
              </w:rPr>
              <w:t>5-11 year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159 (0.965 - 1.392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</w:t>
            </w:r>
            <w:r>
              <w:rPr>
                <w:color w:val="000000"/>
                <w:lang w:eastAsia="en-GB"/>
              </w:rPr>
              <w:t>12+ year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5.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ge (year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.6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98 (0.991 - 1.00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erived Haemoglobin (g/dl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9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4.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10 (0.978 - 1.043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47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nemia                                        Y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4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6.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92 (0.867 - 1.136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                           </w:t>
            </w: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5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5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.7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ever                                            Y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.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64 (0.943 - 1.20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                           </w:t>
            </w: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6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9.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ex                                              Femal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9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.7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23 (0.914 - 1.146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                         </w:t>
            </w:r>
            <w:r>
              <w:rPr>
                <w:color w:val="000000"/>
                <w:lang w:eastAsia="en-GB"/>
              </w:rPr>
              <w:t>Mal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8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.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yperparasitaemia                  Y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8.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157 (0.816 - 1.64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                          </w:t>
            </w: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6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.7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eastAsia="en-GB"/>
              </w:rPr>
              <w:t>Log</w:t>
            </w:r>
            <w:r>
              <w:rPr>
                <w:color w:val="000000"/>
                <w:vertAlign w:val="subscript"/>
                <w:lang w:eastAsia="en-GB"/>
              </w:rPr>
              <w:t>10</w:t>
            </w:r>
            <w:r>
              <w:rPr>
                <w:color w:val="000000"/>
                <w:lang w:eastAsia="en-GB"/>
              </w:rPr>
              <w:t xml:space="preserve">  parasitaemi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.5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23 (0.934 - 1.119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27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eight-for-age scor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6.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54 (0.990 - 1.123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derweight                              Y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.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40 (0.778 - 1.13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19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                           </w:t>
            </w:r>
            <w:r>
              <w:rPr>
                <w:color w:val="000000"/>
                <w:lang w:eastAsia="en-GB"/>
              </w:rPr>
              <w:t>No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3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8.6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gion:                                                             Asi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1.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11 (0.613 - 1.07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outh Americ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7.5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400 (0.662 - 2.961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79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fric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5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6.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IA:                                                                    Lo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0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9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.6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042 (0.749 - 1.449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</w:t>
            </w:r>
            <w:r>
              <w:rPr>
                <w:color w:val="000000"/>
                <w:lang w:eastAsia="en-GB"/>
              </w:rPr>
              <w:t>Moderat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06 (0.653 - 1.258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57</w:t>
            </w:r>
          </w:p>
        </w:tc>
      </w:tr>
      <w:tr>
        <w:trPr>
          <w:trHeight w:val="290" w:hRule="atLeast"/>
        </w:trPr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 xml:space="preserve">                           </w:t>
            </w:r>
            <w:r>
              <w:rPr>
                <w:color w:val="000000"/>
                <w:lang w:eastAsia="en-GB"/>
              </w:rPr>
              <w:t>High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7.6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2:40:00Z</dcterms:created>
  <dc:creator>wdesales</dc:creator>
  <dc:description/>
  <dc:language>en-US</dc:language>
  <cp:lastModifiedBy>wdesales</cp:lastModifiedBy>
  <dcterms:modified xsi:type="dcterms:W3CDTF">2016-04-27T12:41:00Z</dcterms:modified>
  <cp:revision>2</cp:revision>
  <dc:subject/>
  <dc:title/>
</cp:coreProperties>
</file>